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4-3"/>
        <w:tblW w:w="13140" w:type="dxa"/>
        <w:tblLook w:val="04A0" w:firstRow="1" w:lastRow="0" w:firstColumn="1" w:lastColumn="0" w:noHBand="0" w:noVBand="1"/>
      </w:tblPr>
      <w:tblGrid>
        <w:gridCol w:w="1500"/>
        <w:gridCol w:w="1440"/>
        <w:gridCol w:w="10200"/>
      </w:tblGrid>
      <w:tr w:rsidR="0070714B" w:rsidRPr="0070714B" w:rsidTr="007071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MID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tle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  <w:t>16648493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kern w:val="0"/>
                <w:szCs w:val="21"/>
              </w:rPr>
              <w:t>2006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kern w:val="0"/>
                <w:szCs w:val="21"/>
              </w:rPr>
              <w:t>Treatment of Metastatic Renal Cell Carcinoma With Autologous T-lymphocytes Genetically Retargeted Against Carbonic Anhydrase IX: First Clinical Experience</w:t>
            </w:r>
          </w:p>
        </w:tc>
      </w:tr>
      <w:tr w:rsidR="0070714B" w:rsidRPr="0070714B" w:rsidTr="0070714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17062687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 phase I study on adoptive immunotherapy using gene-modified T cells for ovarian cancer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17299405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doptive transfer of chimeric antigen receptor re-directed </w:t>
            </w:r>
            <w:proofErr w:type="spellStart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lytic</w:t>
            </w:r>
            <w:proofErr w:type="spellEnd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 lymphocyte clones in patients with </w:t>
            </w:r>
            <w:proofErr w:type="spellStart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roblastoma</w:t>
            </w:r>
            <w:proofErr w:type="spellEnd"/>
          </w:p>
        </w:tc>
      </w:tr>
      <w:tr w:rsidR="0070714B" w:rsidRPr="0070714B" w:rsidTr="0070714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  <w:t>20179677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kern w:val="0"/>
                <w:szCs w:val="21"/>
              </w:rPr>
              <w:t>2010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kern w:val="0"/>
                <w:szCs w:val="21"/>
              </w:rPr>
              <w:t>Case report of a serious adverse event following the administration of T cells transduced with a chimeric antigen receptor recognizing ERBB2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0304086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transgene</w:t>
            </w:r>
            <w:proofErr w:type="spellEnd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ejection responses contribute to attenuated persistence of adoptively transferred CD20/CD19-specific chimeric antigen receptor redirected T cells in humans</w:t>
            </w:r>
          </w:p>
        </w:tc>
      </w:tr>
      <w:tr w:rsidR="0070714B" w:rsidRPr="0070714B" w:rsidTr="0070714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0668228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adication of B-lineage cells and regression of lymphoma in a patient treated with autologous T cells genetically engineered to recognize CD19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  <w:t>21540550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kern w:val="0"/>
                <w:szCs w:val="21"/>
              </w:rPr>
              <w:t>2011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CD28 </w:t>
            </w:r>
            <w:proofErr w:type="spellStart"/>
            <w:r w:rsidRPr="0070714B">
              <w:rPr>
                <w:rFonts w:ascii="Times New Roman" w:eastAsia="等线" w:hAnsi="Times New Roman" w:cs="Times New Roman"/>
                <w:kern w:val="0"/>
                <w:szCs w:val="21"/>
              </w:rPr>
              <w:t>costimulation</w:t>
            </w:r>
            <w:proofErr w:type="spellEnd"/>
            <w:r w:rsidRPr="0070714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improves expansion and persistence of chimeric antigen receptor–modified T cells in lymphoma patients</w:t>
            </w:r>
          </w:p>
        </w:tc>
      </w:tr>
      <w:tr w:rsidR="0070714B" w:rsidRPr="0070714B" w:rsidTr="0070714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1830940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meric antigen receptor-modified T cells in chronic lymphoid leukemia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1832238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 cells with chimeric antigen receptors have potent antitumor effects and can establish memory in patients with advanced leukemia</w:t>
            </w:r>
          </w:p>
        </w:tc>
      </w:tr>
      <w:tr w:rsidR="0070714B" w:rsidRPr="0070714B" w:rsidTr="0070714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1849486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afety and persistence of adoptively transferred autologous CD19-targeted T cells in patients with relapsed or chemotherapy refractory B-cell </w:t>
            </w:r>
            <w:proofErr w:type="spellStart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ukemias</w:t>
            </w:r>
            <w:proofErr w:type="spellEnd"/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1984804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ntitumor activity and long-term fate of chimeric antigen receptor-positive T cells in patients with </w:t>
            </w:r>
            <w:proofErr w:type="spellStart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roblastoma</w:t>
            </w:r>
            <w:proofErr w:type="spellEnd"/>
          </w:p>
        </w:tc>
      </w:tr>
      <w:tr w:rsidR="0070714B" w:rsidRPr="0070714B" w:rsidTr="0070714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2107246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using CD19-directed T cells to augment disease control in patients undergoing autologous hematopoietic stem-cell transplantation for advanced B-lymphoid malignancies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2160384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-cell depletion and remissions of malignancy along with cytokine-associated toxicity in a clinical trial of anti-CD19 chimeric-antigen-receptor-transduced T cells</w:t>
            </w:r>
          </w:p>
        </w:tc>
      </w:tr>
      <w:tr w:rsidR="0070714B" w:rsidRPr="0070714B" w:rsidTr="0070714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  <w:lastRenderedPageBreak/>
              <w:t>22308288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kern w:val="0"/>
                <w:szCs w:val="21"/>
              </w:rPr>
              <w:t>2012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kern w:val="0"/>
                <w:szCs w:val="21"/>
              </w:rPr>
              <w:t>CD20-specific adoptive immunotherapy for lymphoma using a chimeric antigen receptor with both CD28 and 4-1BB domains: pilot clinical trial results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 w:themeColor="text1"/>
                <w:kern w:val="0"/>
                <w:szCs w:val="21"/>
              </w:rPr>
              <w:t>22553251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2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Decade-long safety and function of retroviral-modified chimeric antigen receptor T cells</w:t>
            </w:r>
          </w:p>
        </w:tc>
      </w:tr>
      <w:tr w:rsidR="0070714B" w:rsidRPr="0070714B" w:rsidTr="0070714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2863016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 phase I clinical trial of adoptive transfer of folate receptor-alpha redirected autologous T cells for recurrent ovarian cancer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3259649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-directed T cells for the treatment of fibroblast activation protein (FAP)-positive malignant pleural mesothelioma (FAPME-1)</w:t>
            </w:r>
          </w:p>
        </w:tc>
      </w:tr>
      <w:tr w:rsidR="0070714B" w:rsidRPr="0070714B" w:rsidTr="0070714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3388583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ng-term stability of T-cell activation and transduction components critical to the processing of clinical batches of gene-engineered T cells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3423337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eatment of metastatic renal cell carcinoma with CAIX CAR-engineered T cells: clinical evaluation and management of on-target toxicity</w:t>
            </w:r>
          </w:p>
        </w:tc>
      </w:tr>
      <w:tr w:rsidR="0070714B" w:rsidRPr="0070714B" w:rsidTr="0070714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3515080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19-targeted T cells rapidly induce molecular remissions in adults with chemotherapy-refractory acute lymphoblastic leukemia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  <w:t>23527958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kern w:val="0"/>
                <w:szCs w:val="21"/>
              </w:rPr>
              <w:t>2013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kern w:val="0"/>
                <w:szCs w:val="21"/>
              </w:rPr>
              <w:t>Chimeric Antigen Receptor–Modified T Cells for Acute Lymphoid Leukemia</w:t>
            </w:r>
          </w:p>
        </w:tc>
      </w:tr>
      <w:tr w:rsidR="0070714B" w:rsidRPr="0070714B" w:rsidTr="0070714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3831595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ersistence and efficacy of second generation CAR T cell against the </w:t>
            </w:r>
            <w:proofErr w:type="spellStart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Y</w:t>
            </w:r>
            <w:proofErr w:type="spellEnd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ntigen in acute myeloid leukemia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4030379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usion of donor-derived CD19-redirected virus-specific T cells for B-cell malignancies relapsed after allogeneic stem cell transplant: a phase 1 study</w:t>
            </w:r>
          </w:p>
        </w:tc>
      </w:tr>
      <w:tr w:rsidR="0070714B" w:rsidRPr="0070714B" w:rsidTr="0070714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4055823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nor-derived CD19-targeted T cells cause regression of malignancy persisting after allogeneic hematopoietic stem cell transplantation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4099518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Design of a phase I clinical trial to evaluate </w:t>
            </w:r>
            <w:proofErr w:type="spellStart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ratumoral</w:t>
            </w:r>
            <w:proofErr w:type="spellEnd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elivery of </w:t>
            </w:r>
            <w:proofErr w:type="spellStart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bB</w:t>
            </w:r>
            <w:proofErr w:type="spellEnd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targeted chimeric antigen receptor T-cells in locally advanced or recurrent head and neck cancer</w:t>
            </w:r>
          </w:p>
        </w:tc>
      </w:tr>
      <w:tr w:rsidR="0070714B" w:rsidRPr="0070714B" w:rsidTr="0070714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4190544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finition and application of good manufacturing process-compliant production of CEA-specific chimeric antigen receptor expressing T-cells for phase I/II clinical trial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  <w:t>24553386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kern w:val="0"/>
                <w:szCs w:val="21"/>
              </w:rPr>
              <w:t>2014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kern w:val="0"/>
                <w:szCs w:val="21"/>
              </w:rPr>
              <w:t>Efficacy and Toxicity Management of 19-28z CAR T Cell Therapy in B Cell Acute Lymphoblastic Leukemia</w:t>
            </w:r>
          </w:p>
        </w:tc>
      </w:tr>
      <w:tr w:rsidR="0070714B" w:rsidRPr="0070714B" w:rsidTr="0070714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lastRenderedPageBreak/>
              <w:t>24579088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sothelin</w:t>
            </w:r>
            <w:proofErr w:type="spellEnd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pecific chimeric antigen receptor mRNA-engineered T cells induce anti-tumor activity in solid malignancies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4628073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ffect of anti-CCR4 monoclonal antibody (</w:t>
            </w:r>
            <w:proofErr w:type="spellStart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gamulizumab</w:t>
            </w:r>
            <w:proofErr w:type="spellEnd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 on adult T-cell leukemia-lymphoma: cutaneous adverse reactions may predict the prognosis</w:t>
            </w:r>
          </w:p>
        </w:tc>
      </w:tr>
      <w:tr w:rsidR="0070714B" w:rsidRPr="0070714B" w:rsidTr="0070714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4777247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 cells expressing chimeric antigen receptors can cause anaphylaxis in humans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4782509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osely related T-memory stem cells correlate with in vivo expansion of CAR.CD19-T cells and are preserved by IL-7 and IL-15</w:t>
            </w:r>
          </w:p>
        </w:tc>
      </w:tr>
      <w:tr w:rsidR="0070714B" w:rsidRPr="0070714B" w:rsidTr="0070714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5154820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-refractory diffuse large B-cell lymphoma and indolent B-cell malignancies can be effectively treated with autologous T cells expressing an anti-CD19 chimeric antigen receptor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  <w:t>25174587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2015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Treatment of CD33-directed chimeric antigen receptor-modified T cells in one patient with relapsed and refractory acute myeloid leukemia</w:t>
            </w:r>
          </w:p>
        </w:tc>
      </w:tr>
      <w:tr w:rsidR="0070714B" w:rsidRPr="0070714B" w:rsidTr="0070714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5277132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trophil:lymphocyte</w:t>
            </w:r>
            <w:proofErr w:type="spellEnd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atios and serum cytokine changes after hepatic artery chimeric antigen receptor-modified T-cell infusions for liver metastases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5317870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meric antigen receptor T cells for sustained remissions in leukemia</w:t>
            </w:r>
          </w:p>
        </w:tc>
      </w:tr>
      <w:tr w:rsidR="0070714B" w:rsidRPr="0070714B" w:rsidTr="0070714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5319501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 cells expressing CD19 chimeric antigen receptors for acute lymphoblastic </w:t>
            </w:r>
            <w:proofErr w:type="spellStart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ukaemia</w:t>
            </w:r>
            <w:proofErr w:type="spellEnd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 children and young adults: a phase 1 dose-escalation trial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  <w:t>25444722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2014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Effective response and delayed toxicities of refractory advanced diffuse large B-cell lymphoma treated by CD20-directed chimeric antigen receptor-modified T cells</w:t>
            </w:r>
          </w:p>
        </w:tc>
      </w:tr>
      <w:tr w:rsidR="0070714B" w:rsidRPr="0070714B" w:rsidTr="0070714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5800760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 Epidermal Growth Factor Receptor 2 (HER2) -Specific Chimeric Antigen Receptor-Modified T Cells for the Immunotherapy of HER2-Positive Sarcoma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5850950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ase I Hepatic Immunotherapy for Metastases Study of Intra-Arterial Chimeric Antigen Receptor-Modified T-cell Therapy for CEA+ Liver Metastases</w:t>
            </w:r>
          </w:p>
        </w:tc>
      </w:tr>
      <w:tr w:rsidR="0070714B" w:rsidRPr="0070714B" w:rsidTr="0070714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5887777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 phase 1 study of the bispecific anti-CD30/CD16A antibody construct AFM13 in patients with relapsed or refractory Hodgkin lymphoma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lastRenderedPageBreak/>
              <w:t>26059190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activity and Safety of IL13R</w:t>
            </w: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伪</w:t>
            </w: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-Redirected Chimeric Antigen Receptor CD8+ T Cells in Patients with Recurrent Glioblastoma</w:t>
            </w:r>
          </w:p>
        </w:tc>
      </w:tr>
      <w:tr w:rsidR="0070714B" w:rsidRPr="0070714B" w:rsidTr="0070714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6333935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meric antigen receptor T cells persist and induce sustained remissions in relapsed refractory chronic lymphocytic leukemia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6352815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meric Antigen Receptor T Cells against CD19 for Multiple Myeloma</w:t>
            </w:r>
          </w:p>
        </w:tc>
      </w:tr>
      <w:tr w:rsidR="0070714B" w:rsidRPr="0070714B" w:rsidTr="0070714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  <w:t>26451310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2015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 xml:space="preserve">Tolerance and efficacy of autologous or donor-derived T cells expressing CD19 chimeric antigen receptors in adult B-ALL with </w:t>
            </w:r>
            <w:proofErr w:type="spellStart"/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extramedullary</w:t>
            </w:r>
            <w:proofErr w:type="spellEnd"/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 xml:space="preserve"> leukemia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6811520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ogeneic T cells that express an anti-CD19 chimeric antigen receptor induce remissions of B-cell malignancies that progress after allogeneic hematopoietic stem-cell transplantation without causing graft-versus-host disease</w:t>
            </w:r>
          </w:p>
        </w:tc>
      </w:tr>
      <w:tr w:rsidR="0070714B" w:rsidRPr="0070714B" w:rsidTr="0070714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6813675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brutinib</w:t>
            </w:r>
            <w:proofErr w:type="spellEnd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nhances chimeric antigen receptor T-cell engraftment and efficacy in leukemia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  <w:t>26961900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2016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Phase 1 clinical trial demonstrated that MUC1 positive metastatic seminal vesicle cancer can be effectively eradicated by modified Anti-MUC1 chimeric antigen receptor transduced T cells</w:t>
            </w:r>
          </w:p>
        </w:tc>
      </w:tr>
      <w:tr w:rsidR="0070714B" w:rsidRPr="0070714B" w:rsidTr="0070714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  <w:t>26968708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2016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Chimeric antigen receptor-modified T cells for the immunotherapy of patients with EGFR-expressing advanced relapsed/refractory non-small cell lung cancer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7019998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D2-specific CAR T Cells Undergo Potent Activation and Deletion Following Antigen Encounter but can be Protected From Activation-induced Cell Death by PD-1 Blockade</w:t>
            </w:r>
          </w:p>
        </w:tc>
      </w:tr>
      <w:tr w:rsidR="0070714B" w:rsidRPr="0070714B" w:rsidTr="0070714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7111235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19 CAR-T cells of defined CD4+:CD8+ composition in adult B cell ALL patients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7118452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ase 1 studies of central memory-derived CD19 CAR T-cell therapy following autologous HSCT in patients with B-cell NHL</w:t>
            </w:r>
          </w:p>
        </w:tc>
      </w:tr>
      <w:tr w:rsidR="0070714B" w:rsidRPr="0070714B" w:rsidTr="0070714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7166358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sistence of long-lived plasma cells and humoral immunity in individuals responding to CD19-directed CAR T-cell therapy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7210719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eloid cells in peripheral blood mononuclear cell concentrates inhibit the expansion of chimeric antigen receptor T cells</w:t>
            </w:r>
          </w:p>
        </w:tc>
      </w:tr>
      <w:tr w:rsidR="0070714B" w:rsidRPr="0070714B" w:rsidTr="0070714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7270177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inical responses with T lymphocytes targeting malignancy-associated  κ light chains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lastRenderedPageBreak/>
              <w:t>27284065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eatment of metastatic renal cell carcinoma (</w:t>
            </w:r>
            <w:proofErr w:type="spellStart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CC</w:t>
            </w:r>
            <w:proofErr w:type="spellEnd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 with CAIX CAR-engineered T-cells-a completed study overview</w:t>
            </w:r>
          </w:p>
        </w:tc>
      </w:tr>
      <w:tr w:rsidR="0070714B" w:rsidRPr="0070714B" w:rsidTr="0070714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7324746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ase I Trial of Anti-PSMA Designer CAR-T Cells in Prostate Cancer: Possible Role for Interacting Interleukin 2-T Cell Pharmacodynamics as a Determinant of Clinical Response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7412889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 cells expressing an anti-B-cell maturation antigen chimeric antigen receptor cause remissions of multiple myeloma</w:t>
            </w:r>
          </w:p>
        </w:tc>
      </w:tr>
      <w:tr w:rsidR="0070714B" w:rsidRPr="0070714B" w:rsidTr="0070714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7482888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ase I trials using Sleeping Beauty to generate CD19-specific CAR T cells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  <w:t>27526682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2016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Predominant cerebral cytokine release syndrome in CD19-directed chimeric antigen receptor-modified T cell therapy</w:t>
            </w:r>
          </w:p>
        </w:tc>
      </w:tr>
      <w:tr w:rsidR="0070714B" w:rsidRPr="0070714B" w:rsidTr="0070714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  <w:t>27582488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2017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Autologous T cells expressing CD30 chimeric antigen receptors for relapsed or refractory Hodgkin’s lymphoma: an open-label phase I trial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7605551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munotherapy of non-Hodgkin's lymphoma with a defined ratio of CD8+ and CD4+ CD19-specific chimeric antigen receptor-modified T cells</w:t>
            </w:r>
          </w:p>
        </w:tc>
      </w:tr>
      <w:tr w:rsidR="0070714B" w:rsidRPr="0070714B" w:rsidTr="0070714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7632680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kine Release Syndrome After Chimeric Antigen Receptor T Cell Therapy for Acute Lymphoblastic Leukemia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  <w:t>27887660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2016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 xml:space="preserve">Co-infusion of </w:t>
            </w:r>
            <w:proofErr w:type="spellStart"/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haplo</w:t>
            </w:r>
            <w:proofErr w:type="spellEnd"/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-identical CD19-chimeric antigen receptor T cells and stem cells achieved full donor engraftment in refractory acute lymphoblastic leukemia</w:t>
            </w:r>
          </w:p>
        </w:tc>
      </w:tr>
      <w:tr w:rsidR="0070714B" w:rsidRPr="0070714B" w:rsidTr="0070714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8029927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ression of Glioblastoma after Chimeric Antigen Receptor T-Cell Therapy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8031179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-1 Blockade Modulates Chimeric Antigen Receptor (CAR)-modified T Cells: Refueling the CAR</w:t>
            </w:r>
          </w:p>
        </w:tc>
      </w:tr>
      <w:tr w:rsidR="0070714B" w:rsidRPr="0070714B" w:rsidTr="0070714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  <w:t>28039267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2017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Potent Anti-leukemia Activities of Chimeric Antigen Receptor-Modified T Cells against CD19 in Chinese Patients with Relapsed/Refractory Acute Lymphocytic Leukemia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  <w:t>28057014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2017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 xml:space="preserve">Cocktail treatment with EGFR-specific and CD133-specific chimeric antigen receptor-modified T cells in a patient with advanced </w:t>
            </w:r>
            <w:proofErr w:type="spellStart"/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cholangiocarcinoma</w:t>
            </w:r>
            <w:proofErr w:type="spellEnd"/>
          </w:p>
        </w:tc>
      </w:tr>
      <w:tr w:rsidR="0070714B" w:rsidRPr="0070714B" w:rsidTr="0070714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8100832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porter gene imaging of targeted T cell immunotherapy in recurrent glioma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8123068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ecular remission of infant B-ALL after infusion of universal TALEN gene-edited CAR T cells</w:t>
            </w:r>
          </w:p>
        </w:tc>
      </w:tr>
      <w:tr w:rsidR="0070714B" w:rsidRPr="0070714B" w:rsidTr="0070714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lastRenderedPageBreak/>
              <w:t>28126984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ccination to improve the persistence of CD19CAR gene-modified T cells in relapsed pediatric acute lymphoblastic leukemia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8129122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ase 1 Results of ZUMA-1: A Multicenter Study of KTE-C19 Anti-CD19 CAR T Cell Therapy in Refractory Aggressive Lymphoma</w:t>
            </w:r>
          </w:p>
        </w:tc>
      </w:tr>
      <w:tr w:rsidR="0070714B" w:rsidRPr="0070714B" w:rsidTr="0070714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8183713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ccination Targeting Native Receptors to Enhance the Function and Proliferation of Chimeric Antigen Receptor (CAR)-Modified T Cells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8204981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hase 1b trial of proteasome inhibitor </w:t>
            </w:r>
            <w:proofErr w:type="spellStart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filzomib</w:t>
            </w:r>
            <w:proofErr w:type="spellEnd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with </w:t>
            </w:r>
            <w:proofErr w:type="spellStart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inotecan</w:t>
            </w:r>
            <w:proofErr w:type="spellEnd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 lung cancer and other </w:t>
            </w:r>
            <w:proofErr w:type="spellStart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inotecan</w:t>
            </w:r>
            <w:proofErr w:type="spellEnd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ensitive malignancies that have progressed on prior therapy (Onyx IST reference number: CAR-IST-553)</w:t>
            </w:r>
          </w:p>
        </w:tc>
      </w:tr>
      <w:tr w:rsidR="0070714B" w:rsidRPr="0070714B" w:rsidTr="0070714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8344808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fety, tumor trafficking and immunogenicity of chimeric antigen receptor (CAR)-T cells specific for TAG-72 in colorectal cancer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  <w:t>28366766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2017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Phase I Escalating-Dose Trial of CAR-T Therapy Targeting CEA(+) Metastatic Colorectal Cancers</w:t>
            </w:r>
          </w:p>
        </w:tc>
      </w:tr>
      <w:tr w:rsidR="0070714B" w:rsidRPr="0070714B" w:rsidTr="0070714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8408462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nt-to-treat leukemia remission by CD19 CAR T cells of defined formulation and dose in children and young adults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8426845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R2-Specific Chimeric Antigen Receptor-Modified Virus-Specific T Cells for Progressive Glioblastoma: A Phase 1 Dose-Escalation Trial</w:t>
            </w:r>
          </w:p>
        </w:tc>
      </w:tr>
      <w:tr w:rsidR="0070714B" w:rsidRPr="0070714B" w:rsidTr="0070714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  <w:t>28577043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2017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 xml:space="preserve">Anti-CD138 chimeric antigen receptor-modified T cell therapy for multiple myeloma with extensive </w:t>
            </w:r>
            <w:proofErr w:type="spellStart"/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extramedullary</w:t>
            </w:r>
            <w:proofErr w:type="spellEnd"/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 xml:space="preserve"> involvement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8660319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 clinical efficacy of first-generation carcinoembryonic antigen (CEACAM5)-specific CAR T cells is limited by poor persistence and transient pre-conditioning-dependent respiratory toxicity</w:t>
            </w:r>
          </w:p>
        </w:tc>
      </w:tr>
      <w:tr w:rsidR="0070714B" w:rsidRPr="0070714B" w:rsidTr="0070714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  <w:t>28710747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2018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Phase I study of chimeric antigen receptor modified T cells in treating HER2-positive advanced biliary tract cancers and pancreatic cancers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8715249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Durable Molecular Remissions in Chronic Lymphocytic Leukemia Treated With CD19-Specific Chimeric Antigen Receptor-Modified T Cells After Failure of </w:t>
            </w:r>
            <w:proofErr w:type="spellStart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brutinib</w:t>
            </w:r>
            <w:proofErr w:type="spellEnd"/>
          </w:p>
        </w:tc>
      </w:tr>
      <w:tr w:rsidR="0070714B" w:rsidRPr="0070714B" w:rsidTr="0070714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8724573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 single dose of peripherally infused </w:t>
            </w:r>
            <w:proofErr w:type="spellStart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FRvIII</w:t>
            </w:r>
            <w:proofErr w:type="spellEnd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directed CAR T cells mediates antigen loss and induces adaptive resistance in patients with recurrent glioblastoma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  <w:lastRenderedPageBreak/>
              <w:t>28803861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kern w:val="0"/>
                <w:szCs w:val="21"/>
              </w:rPr>
              <w:t>2017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kern w:val="0"/>
                <w:szCs w:val="21"/>
              </w:rPr>
              <w:t>Long-Duration Complete Remissions of Diffuse Large B Cell Lymphoma After Anti-CD19 Chimeric Antigen Receptor T Cell Therapy</w:t>
            </w:r>
          </w:p>
        </w:tc>
      </w:tr>
      <w:tr w:rsidR="0070714B" w:rsidRPr="0070714B" w:rsidTr="0070714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8805662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inical and immunological responses after CD30-specific chimeric antigen receptor-redirected lymphocytes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  <w:t>28834486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kern w:val="0"/>
                <w:szCs w:val="21"/>
              </w:rPr>
              <w:t>2017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kern w:val="0"/>
                <w:szCs w:val="21"/>
              </w:rPr>
              <w:t>Anti-CD19 CAR T cells in CNS diffuse large-B-cell lymphoma</w:t>
            </w:r>
          </w:p>
        </w:tc>
      </w:tr>
      <w:tr w:rsidR="0070714B" w:rsidRPr="0070714B" w:rsidTr="0070714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8924019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netics and biomarkers of severe cytokine release syndrome after CD19 chimeric antigen receptor-modified T-cell therapy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9109077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afety and Efficacy of </w:t>
            </w:r>
            <w:proofErr w:type="spellStart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ratumoral</w:t>
            </w:r>
            <w:proofErr w:type="spellEnd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jections of Chimeric Antigen Receptor (CAR) T Cells in Metastatic Breast Cancer</w:t>
            </w:r>
          </w:p>
        </w:tc>
      </w:tr>
      <w:tr w:rsidR="0070714B" w:rsidRPr="0070714B" w:rsidTr="0070714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  <w:t>29138340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2017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Phase I Study of Chimeric Antigen Receptor-Modified T Cells in Patients with EGFR-positive Advanced Biliary Tract Cancers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9155426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22-targeted CAR T cells induce remission in B-ALL that is naive or resistant to CD19-targeted CAR immunotherapy</w:t>
            </w:r>
          </w:p>
        </w:tc>
      </w:tr>
      <w:tr w:rsidR="0070714B" w:rsidRPr="0070714B" w:rsidTr="0070714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9226764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meric Antigen Receptor T Cells in Refractory B-Cell Lymphomas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9226797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xicabtagene</w:t>
            </w:r>
            <w:proofErr w:type="spellEnd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loleucel</w:t>
            </w:r>
            <w:proofErr w:type="spellEnd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AR T-Cell Therapy in Refractory Large B-Cell Lymphoma</w:t>
            </w:r>
          </w:p>
        </w:tc>
      </w:tr>
      <w:tr w:rsidR="0070714B" w:rsidRPr="0070714B" w:rsidTr="0070714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  <w:t>29263894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2016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 xml:space="preserve">Treatment of CD20-directed Chimeric Antigen Receptor-modified T cells in patients with relapsed or refractory B-cell non-Hodgkin lymphoma: an early phase </w:t>
            </w:r>
            <w:proofErr w:type="spellStart"/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IIa</w:t>
            </w:r>
            <w:proofErr w:type="spellEnd"/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 xml:space="preserve"> trial report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9385370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sagenlecleucel</w:t>
            </w:r>
            <w:proofErr w:type="spellEnd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 Children and Young Adults with B-Cell Lymphoblastic Leukemia</w:t>
            </w:r>
          </w:p>
        </w:tc>
      </w:tr>
      <w:tr w:rsidR="0070714B" w:rsidRPr="0070714B" w:rsidTr="0070714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9385376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ng-Term Follow-up of CD19 CAR Therapy in Acute Lymphoblastic Leukemia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  <w:t>29458388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2018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 xml:space="preserve">A novel generation 1928zT2 CAR T cells induce remission in </w:t>
            </w:r>
            <w:proofErr w:type="spellStart"/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extramedullary</w:t>
            </w:r>
            <w:proofErr w:type="spellEnd"/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 xml:space="preserve"> relapse of acute lymphoblastic leukemia</w:t>
            </w:r>
          </w:p>
        </w:tc>
      </w:tr>
      <w:tr w:rsidR="0070714B" w:rsidRPr="0070714B" w:rsidTr="0070714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9481659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kine Release Syndrome Grade as a Predictive Marker for Infections in Patients With Relapsed or Refractory B-Cell Acute Lymphoblastic Leukemia Treated With Chimeric Antigen Receptor T Cells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  <w:t>29503204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2018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 xml:space="preserve">In Vivo Expansion and Antitumor Activity of </w:t>
            </w:r>
            <w:proofErr w:type="spellStart"/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Coinfused</w:t>
            </w:r>
            <w:proofErr w:type="spellEnd"/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 xml:space="preserve"> CD28- and 4-1BB-Engineered CAR-T Cells in Patients with B Cell Leukemia</w:t>
            </w:r>
          </w:p>
        </w:tc>
      </w:tr>
      <w:tr w:rsidR="0070714B" w:rsidRPr="0070714B" w:rsidTr="0070714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lastRenderedPageBreak/>
              <w:t>29567081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ctivity of </w:t>
            </w:r>
            <w:proofErr w:type="spellStart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sothelin</w:t>
            </w:r>
            <w:proofErr w:type="spellEnd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pecific Chimeric Antigen Receptor T Cells Against Pancreatic Carcinoma Metastases in a Phase 1 Trial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  <w:t>29637550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2018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 xml:space="preserve">Treatment of acute lymphoblastic </w:t>
            </w:r>
            <w:proofErr w:type="spellStart"/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leukaemia</w:t>
            </w:r>
            <w:proofErr w:type="spellEnd"/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 xml:space="preserve"> with the second generation of CD19 CAR-T containing either CD28 or 4-1BB</w:t>
            </w:r>
          </w:p>
        </w:tc>
      </w:tr>
      <w:tr w:rsidR="0070714B" w:rsidRPr="0070714B" w:rsidTr="0070714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9669947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nti-CD19 CAR T cells with high-dose </w:t>
            </w:r>
            <w:proofErr w:type="spellStart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lphalan</w:t>
            </w:r>
            <w:proofErr w:type="spellEnd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nd autologous stem cell transplantation for refractory multiple myeloma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9807781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minant-Negative TGF-β Receptor Enhances PSMA-Targeted Human CAR T Cell Proliferation And Augments Prostate Cancer Eradication</w:t>
            </w:r>
          </w:p>
        </w:tc>
      </w:tr>
      <w:tr w:rsidR="0070714B" w:rsidRPr="0070714B" w:rsidTr="0070714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  <w:t>29812997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kern w:val="0"/>
                <w:szCs w:val="21"/>
              </w:rPr>
              <w:t>2018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kern w:val="0"/>
                <w:szCs w:val="21"/>
              </w:rPr>
              <w:t>T Cells Genetically Modified to Express an Anti–B-Cell Maturation Antigen Chimeric Antigen Receptor Cause Remissions of Poor-Prognosis Relapsed Multiple Myeloma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9849141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sruption of TET2 promotes the therapeutic efficacy of CD19-targeted T cells</w:t>
            </w:r>
          </w:p>
        </w:tc>
      </w:tr>
      <w:tr w:rsidR="0070714B" w:rsidRPr="0070714B" w:rsidTr="0070714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9880584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inical and Biological Correlates of Neurotoxicity Associated with CAR T-cell Therapy in Patients with B-cell Acute Lymphoblastic Leukemia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9895668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infusion</w:t>
            </w:r>
            <w:proofErr w:type="spellEnd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yfunctional</w:t>
            </w:r>
            <w:proofErr w:type="spellEnd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nti-CD19 chimeric antigen receptor T cells are associated with clinical outcomes in NHL</w:t>
            </w:r>
          </w:p>
        </w:tc>
      </w:tr>
      <w:tr w:rsidR="0070714B" w:rsidRPr="0070714B" w:rsidTr="0070714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  <w:t>29900044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2018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CD133-directed CAR T cells for advanced metastasis malignancies: A phase I trial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9910179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tologous CD19-Targeted CAR T Cells in Patients with Residual CLL following Initial Purine Analog-Based Therapy</w:t>
            </w:r>
          </w:p>
        </w:tc>
      </w:tr>
      <w:tr w:rsidR="0070714B" w:rsidRPr="0070714B" w:rsidTr="0070714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29925499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viral</w:t>
            </w:r>
            <w:proofErr w:type="spellEnd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NA chimeric antigen receptor-modified T cells in patients with Hodgkin lymphoma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30030295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educing Ex Vivo Culture Improves the </w:t>
            </w:r>
            <w:proofErr w:type="spellStart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leukemic</w:t>
            </w:r>
            <w:proofErr w:type="spellEnd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tivity of Chimeric Antigen Receptor (CAR) T Cells</w:t>
            </w:r>
          </w:p>
        </w:tc>
      </w:tr>
      <w:tr w:rsidR="0070714B" w:rsidRPr="0070714B" w:rsidTr="0070714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30048343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stematic Evaluation of Neurotoxicity in Children and Young Adults Undergoing CD22 Chimeric Antigen Receptor T-Cell Therapy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30097433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 Phase I/</w:t>
            </w:r>
            <w:proofErr w:type="spellStart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a</w:t>
            </w:r>
            <w:proofErr w:type="spellEnd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rial Using CD19-Targeted Third-Generation CAR T Cells for Lymphoma and Leukemia</w:t>
            </w:r>
          </w:p>
        </w:tc>
      </w:tr>
      <w:tr w:rsidR="0070714B" w:rsidRPr="0070714B" w:rsidTr="0070714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30178481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rotoxicity after CTL019 in a pediatric and young adult cohort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lastRenderedPageBreak/>
              <w:t>30187944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ocally produced CD19 CAR T cells leading to clinical remissions in medullary and </w:t>
            </w:r>
            <w:proofErr w:type="spellStart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tramedullary</w:t>
            </w:r>
            <w:proofErr w:type="spellEnd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elapsed acute lymphoblastic leukemia</w:t>
            </w:r>
          </w:p>
        </w:tc>
      </w:tr>
      <w:tr w:rsidR="0070714B" w:rsidRPr="0070714B" w:rsidTr="0070714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  <w:t>30275568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kern w:val="0"/>
                <w:szCs w:val="21"/>
              </w:rPr>
              <w:t>2018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kern w:val="0"/>
                <w:szCs w:val="21"/>
              </w:rPr>
              <w:t>Induction of resistance to chimeric antigen receptor T cell therapy by transduction of a single leukemic B cell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  <w:t>30348186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2018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 xml:space="preserve">Anti-BCMA CAR-T cells for treatment of plasma cell </w:t>
            </w:r>
            <w:proofErr w:type="spellStart"/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dyscrasia</w:t>
            </w:r>
            <w:proofErr w:type="spellEnd"/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: case report on POEMS syndrome and multiple myeloma</w:t>
            </w:r>
          </w:p>
        </w:tc>
      </w:tr>
      <w:tr w:rsidR="0070714B" w:rsidRPr="0070714B" w:rsidTr="0070714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30396908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ase I Trial of Autologous CAR T Cells Targeting NKG2D Ligands in Patients with AML/MDS and Multiple Myeloma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30501490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sagenlecleucel</w:t>
            </w:r>
            <w:proofErr w:type="spellEnd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 Adult Relapsed or Refractory Diffuse Large B-Cell Lymphoma</w:t>
            </w:r>
          </w:p>
        </w:tc>
      </w:tr>
      <w:tr w:rsidR="0070714B" w:rsidRPr="0070714B" w:rsidTr="0070714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30518502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ong-term safety and activity of </w:t>
            </w:r>
            <w:proofErr w:type="spellStart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xicabtagene</w:t>
            </w:r>
            <w:proofErr w:type="spellEnd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loleucel</w:t>
            </w:r>
            <w:proofErr w:type="spellEnd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 refractory large B-cell lymphoma (ZUMA-1): a single-arm, </w:t>
            </w:r>
            <w:proofErr w:type="spellStart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centre</w:t>
            </w:r>
            <w:proofErr w:type="spellEnd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phase 1-2 trial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  <w:t>30572922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2018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A phase 1, open-label study of LCAR-B38M, a chimeric antigen receptor T cell therapy directed against B cell maturation antigen, in patients with relapsed or refractory multiple myeloma</w:t>
            </w:r>
          </w:p>
        </w:tc>
      </w:tr>
      <w:tr w:rsidR="0070714B" w:rsidRPr="0070714B" w:rsidTr="0070714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30728140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ctors associated with durable EFS in adult B-cell ALL patients achieving MRD-negative CR after CD19 CAR T-cell therapy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30782611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he response to </w:t>
            </w:r>
            <w:proofErr w:type="spellStart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mphodepletion</w:t>
            </w:r>
            <w:proofErr w:type="spellEnd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mpacts PFS in patients with aggressive non-Hodgkin lymphoma treated with CD19 CAR T cells</w:t>
            </w:r>
          </w:p>
        </w:tc>
      </w:tr>
      <w:tr w:rsidR="0070714B" w:rsidRPr="0070714B" w:rsidTr="0070714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30860496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19 CAR T cell product and disease attributes predict leukemia remission durability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30896447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 cell maturation antigen-specific CAR T cells are clinically active in multiple myeloma</w:t>
            </w:r>
          </w:p>
        </w:tc>
      </w:tr>
      <w:tr w:rsidR="0070714B" w:rsidRPr="0070714B" w:rsidTr="0070714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30938714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fety and tolerability of conditioning chemotherapy followed by CD19-targeted CAR T cells for relapsed/refractory CLL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  <w:t>30988175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2019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 xml:space="preserve">Exploratory trial of a </w:t>
            </w:r>
            <w:proofErr w:type="spellStart"/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biepitopic</w:t>
            </w:r>
            <w:proofErr w:type="spellEnd"/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 xml:space="preserve"> CAR T-targeting B cell maturation antigen in relapsed/refractory multiple myeloma</w:t>
            </w:r>
          </w:p>
        </w:tc>
      </w:tr>
      <w:tr w:rsidR="0070714B" w:rsidRPr="0070714B" w:rsidTr="0070714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  <w:t>31011207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2019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A safe and potent anti-CD19 CAR T cell therapy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31042825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-BCMA CAR T-Cell Therapy bb2121 in Relapsed or Refractory Multiple Myeloma</w:t>
            </w:r>
          </w:p>
        </w:tc>
      </w:tr>
      <w:tr w:rsidR="0070714B" w:rsidRPr="0070714B" w:rsidTr="0070714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  <w:t>31055613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2019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Improving the safety of CAR-T cell therapy by controlling CRS-related coagulopathy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  <w:lastRenderedPageBreak/>
              <w:t>31110217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2019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CD22 CAR T-cell therapy in refractory or relapsed B acute lymphoblastic leukemia</w:t>
            </w:r>
          </w:p>
        </w:tc>
      </w:tr>
      <w:tr w:rsidR="0070714B" w:rsidRPr="0070714B" w:rsidTr="0070714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31262783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19 CAR T cells following autologous transplantation in poor-risk relapsed and refractory B-cell non-Hodgkin lymphoma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  <w:t>31321805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2019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Anti-CD19 chimeric antigen receptor-modified T-cell therapy bridging to allogeneic hematopoietic stem cell transplantation for relapsed/refractory B-cell acute lymphoblastic leukemia: An open-label pragmatic clinical trial</w:t>
            </w:r>
          </w:p>
        </w:tc>
      </w:tr>
      <w:tr w:rsidR="0070714B" w:rsidRPr="0070714B" w:rsidTr="0070714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  <w:t>31378662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2019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 xml:space="preserve">A combination of </w:t>
            </w:r>
            <w:proofErr w:type="spellStart"/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humanised</w:t>
            </w:r>
            <w:proofErr w:type="spellEnd"/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 xml:space="preserve"> anti-CD19 and anti-BCMA CAR T cells in patients with relapsed or refractory multiple myeloma: a single-arm, phase 2 trial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31420241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hase I Study of </w:t>
            </w:r>
            <w:proofErr w:type="spellStart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ntiviral</w:t>
            </w:r>
            <w:proofErr w:type="spellEnd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Transduced Chimeric Antigen Receptor-Modified T Cells Recognizing </w:t>
            </w:r>
            <w:proofErr w:type="spellStart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sothelin</w:t>
            </w:r>
            <w:proofErr w:type="spellEnd"/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 Advanced Solid Cancers</w:t>
            </w:r>
          </w:p>
        </w:tc>
      </w:tr>
      <w:tr w:rsidR="0070714B" w:rsidRPr="0070714B" w:rsidTr="0070714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31465532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vidence of long-lasting anti-CD19 activity of engrafted CD19 chimeric antigen receptor-modified T cells in a phase I study targeting pediatrics with acute lymphoblastic leukemia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31477906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hanced CAR T cell expansion and prolonged persistence in pediatric patients with ALL treated with a low-affinity CD19 CAR</w:t>
            </w:r>
          </w:p>
        </w:tc>
      </w:tr>
      <w:tr w:rsidR="0070714B" w:rsidRPr="0070714B" w:rsidTr="0070714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  <w:t>31489688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2019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Shortening the ex vivo culture of CD19-specific CAR T-cells retains potent efficacy against acute lymphoblastic leukemia without CAR T-cell-related encephalopathy syndrome or severe cytokine release syndrome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  <w:t>31606419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kern w:val="0"/>
                <w:szCs w:val="21"/>
              </w:rPr>
              <w:t>2019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Patient-reported Quality of Life After </w:t>
            </w:r>
            <w:proofErr w:type="spellStart"/>
            <w:r w:rsidRPr="0070714B">
              <w:rPr>
                <w:rFonts w:ascii="Times New Roman" w:eastAsia="等线" w:hAnsi="Times New Roman" w:cs="Times New Roman"/>
                <w:kern w:val="0"/>
                <w:szCs w:val="21"/>
              </w:rPr>
              <w:t>Tisagenlecleucel</w:t>
            </w:r>
            <w:proofErr w:type="spellEnd"/>
            <w:r w:rsidRPr="0070714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Infusion in Children and Young Adults With Relapsed or Refractory B-cell Acute Lymphoblastic </w:t>
            </w:r>
            <w:proofErr w:type="spellStart"/>
            <w:r w:rsidRPr="0070714B">
              <w:rPr>
                <w:rFonts w:ascii="Times New Roman" w:eastAsia="等线" w:hAnsi="Times New Roman" w:cs="Times New Roman"/>
                <w:kern w:val="0"/>
                <w:szCs w:val="21"/>
              </w:rPr>
              <w:t>Leukaemia</w:t>
            </w:r>
            <w:proofErr w:type="spellEnd"/>
            <w:r w:rsidRPr="0070714B">
              <w:rPr>
                <w:rFonts w:ascii="Times New Roman" w:eastAsia="等线" w:hAnsi="Times New Roman" w:cs="Times New Roman"/>
                <w:kern w:val="0"/>
                <w:szCs w:val="21"/>
              </w:rPr>
              <w:t>: A Global, Single-Arm, Phase 2 Trial</w:t>
            </w:r>
          </w:p>
        </w:tc>
      </w:tr>
      <w:tr w:rsidR="0070714B" w:rsidRPr="0070714B" w:rsidTr="0070714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31648294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rate of durable complete remission in follicular lymphoma after CD19 CAR-T cell immunotherapy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31650176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xicity and response after CD19-specific CAR T-cell therapy in pediatric/young adult relapsed/refractory B-ALL</w:t>
            </w:r>
          </w:p>
        </w:tc>
      </w:tr>
      <w:tr w:rsidR="0070714B" w:rsidRPr="0070714B" w:rsidTr="0070714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  <w:t>31651858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2019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CD56-chimeric antigen receptor T-cell therapy for refractory/recurrent rhabdomyosarcoma: A 3.5-year follow-up case report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  <w:t>31697824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2020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Efficacy and safety of CAR19/22 T-cell cocktail therapy in patients with refractory/relapsed B-cell malignancies</w:t>
            </w:r>
          </w:p>
        </w:tc>
      </w:tr>
      <w:tr w:rsidR="0070714B" w:rsidRPr="0070714B" w:rsidTr="0070714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  <w:t>31725148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2020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Sequential CD19-22 CAR T therapy induces sustained remission in children with r/r B-ALL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lastRenderedPageBreak/>
              <w:t>31924795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onal kinetics and single-cell transcriptional profiling of CAR-T cells in patients undergoing CD19 CAR-T immunotherapy</w:t>
            </w:r>
          </w:p>
        </w:tc>
      </w:tr>
      <w:tr w:rsidR="0070714B" w:rsidRPr="0070714B" w:rsidTr="0070714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31959992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fety and feasibility of anti-CD19 CAR T cells with fully human binding domains in patients with B-cell lymphoma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Cs w:val="21"/>
              </w:rPr>
              <w:t>32242358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TE-X19 CAR T-Cell Therapy in Relapsed or Refractory Mantle-Cell Lymphoma</w:t>
            </w:r>
          </w:p>
        </w:tc>
      </w:tr>
      <w:tr w:rsidR="0070714B" w:rsidRPr="0070714B" w:rsidTr="0070714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  <w:t>32321169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2020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 xml:space="preserve">Early response observed in pediatric patients with relapsed/refractory </w:t>
            </w:r>
            <w:proofErr w:type="spellStart"/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Burkitt</w:t>
            </w:r>
            <w:proofErr w:type="spellEnd"/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 xml:space="preserve"> lymphoma treated with chimeric antigen receptor T cells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  <w:t>32371538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2020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Chimeric Antigen Receptor-Glypican-3 T-Cell Therapy for Advanced Hepatocellular Carcinoma: Results of Phase I Trials</w:t>
            </w:r>
          </w:p>
        </w:tc>
      </w:tr>
      <w:tr w:rsidR="0070714B" w:rsidRPr="0070714B" w:rsidTr="0070714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  <w:t>32527643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2020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Anti-EGFR chimeric antigen receptor-modified T cells in metastatic pancreatic carcinoma: A phase I clinical trial</w:t>
            </w:r>
          </w:p>
        </w:tc>
      </w:tr>
      <w:tr w:rsidR="0070714B" w:rsidRPr="0070714B" w:rsidTr="0070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  <w:t>32536980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2020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 xml:space="preserve">Co-infusion of high-dose </w:t>
            </w:r>
            <w:proofErr w:type="spellStart"/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haploidentical</w:t>
            </w:r>
            <w:proofErr w:type="spellEnd"/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 xml:space="preserve"> donor cells and CD19-targeted CART cells achieves complete remission, successful donor engraftment and significant CART amplification in advanced ALL</w:t>
            </w:r>
          </w:p>
        </w:tc>
      </w:tr>
      <w:tr w:rsidR="0070714B" w:rsidRPr="0070714B" w:rsidTr="0070714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  <w:hideMark/>
          </w:tcPr>
          <w:p w:rsidR="0070714B" w:rsidRPr="0070714B" w:rsidRDefault="0070714B" w:rsidP="0070714B">
            <w:pPr>
              <w:widowControl/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b w:val="0"/>
                <w:color w:val="00B050"/>
                <w:kern w:val="0"/>
                <w:szCs w:val="21"/>
              </w:rPr>
              <w:t>32556247</w:t>
            </w:r>
          </w:p>
        </w:tc>
        <w:tc>
          <w:tcPr>
            <w:tcW w:w="144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2020</w:t>
            </w:r>
          </w:p>
        </w:tc>
        <w:tc>
          <w:tcPr>
            <w:tcW w:w="10200" w:type="dxa"/>
            <w:vAlign w:val="center"/>
            <w:hideMark/>
          </w:tcPr>
          <w:p w:rsidR="0070714B" w:rsidRPr="0070714B" w:rsidRDefault="0070714B" w:rsidP="0070714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</w:pPr>
            <w:r w:rsidRPr="0070714B">
              <w:rPr>
                <w:rFonts w:ascii="Times New Roman" w:eastAsia="等线" w:hAnsi="Times New Roman" w:cs="Times New Roman"/>
                <w:color w:val="00B050"/>
                <w:kern w:val="0"/>
                <w:szCs w:val="21"/>
              </w:rPr>
              <w:t>Optimized tandem CD19/CD20 CAR-engineered T cells in refractory/relapsed B cell lymphoma</w:t>
            </w:r>
          </w:p>
        </w:tc>
      </w:tr>
    </w:tbl>
    <w:p w:rsidR="00EC0EE5" w:rsidRDefault="00EC0EE5"/>
    <w:p w:rsidR="0070714B" w:rsidRPr="0070714B" w:rsidRDefault="0070714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ary </w:t>
      </w:r>
      <w:r w:rsidRPr="0070714B">
        <w:rPr>
          <w:rFonts w:ascii="Times New Roman" w:hAnsi="Times New Roman" w:cs="Times New Roman"/>
          <w:szCs w:val="21"/>
        </w:rPr>
        <w:t>T</w:t>
      </w:r>
      <w:r w:rsidR="00233CA2">
        <w:rPr>
          <w:rFonts w:ascii="Times New Roman" w:hAnsi="Times New Roman" w:cs="Times New Roman"/>
          <w:szCs w:val="21"/>
        </w:rPr>
        <w:t>able 4</w:t>
      </w:r>
      <w:r w:rsidRPr="0070714B"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 xml:space="preserve">Published CAR </w:t>
      </w:r>
      <w:bookmarkStart w:id="0" w:name="_GoBack"/>
      <w:bookmarkEnd w:id="0"/>
      <w:r>
        <w:rPr>
          <w:rFonts w:ascii="Times New Roman" w:hAnsi="Times New Roman" w:cs="Times New Roman"/>
          <w:szCs w:val="21"/>
        </w:rPr>
        <w:t>T clinical reports all over the world. R</w:t>
      </w:r>
      <w:r w:rsidRPr="0070714B">
        <w:rPr>
          <w:rFonts w:ascii="Times New Roman" w:hAnsi="Times New Roman" w:cs="Times New Roman"/>
          <w:szCs w:val="21"/>
        </w:rPr>
        <w:t>eports from China are marked with green font.</w:t>
      </w:r>
    </w:p>
    <w:sectPr w:rsidR="0070714B" w:rsidRPr="0070714B" w:rsidSect="0070714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35B"/>
    <w:rsid w:val="00233CA2"/>
    <w:rsid w:val="0070714B"/>
    <w:rsid w:val="008A135B"/>
    <w:rsid w:val="009410DA"/>
    <w:rsid w:val="00EC0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B9495"/>
  <w15:chartTrackingRefBased/>
  <w15:docId w15:val="{9E353E8F-5B7C-4E4A-9DFB-3B20F18D7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410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-3">
    <w:name w:val="Grid Table 4 Accent 3"/>
    <w:basedOn w:val="a1"/>
    <w:uiPriority w:val="49"/>
    <w:rsid w:val="0070714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206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5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1</Pages>
  <Words>3144</Words>
  <Characters>17927</Characters>
  <Application>Microsoft Office Word</Application>
  <DocSecurity>0</DocSecurity>
  <Lines>149</Lines>
  <Paragraphs>42</Paragraphs>
  <ScaleCrop>false</ScaleCrop>
  <Company/>
  <LinksUpToDate>false</LinksUpToDate>
  <CharactersWithSpaces>2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0-08-04T07:27:00Z</dcterms:created>
  <dcterms:modified xsi:type="dcterms:W3CDTF">2020-08-04T07:39:00Z</dcterms:modified>
</cp:coreProperties>
</file>